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1FF25" w14:textId="77777777" w:rsidR="00DD5583" w:rsidRPr="00C671C5" w:rsidRDefault="00DD5583" w:rsidP="00DD5583">
      <w:pPr>
        <w:spacing w:line="240" w:lineRule="auto"/>
        <w:rPr>
          <w:rFonts w:cstheme="majorBidi"/>
          <w:b/>
          <w:bCs/>
        </w:rPr>
      </w:pPr>
      <w:r w:rsidRPr="00C671C5">
        <w:rPr>
          <w:rFonts w:eastAsia="Times New Roman" w:cs="Times New Roman"/>
          <w:b/>
          <w:bCs/>
        </w:rPr>
        <w:t xml:space="preserve">S5 Table. </w:t>
      </w:r>
      <w:r w:rsidRPr="00C671C5">
        <w:rPr>
          <w:rFonts w:cstheme="majorBidi"/>
          <w:b/>
          <w:bCs/>
        </w:rPr>
        <w:t>Clinical impression prior to biopsy.</w:t>
      </w:r>
    </w:p>
    <w:tbl>
      <w:tblPr>
        <w:tblW w:w="4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1170"/>
      </w:tblGrid>
      <w:tr w:rsidR="00DD5583" w:rsidRPr="00124F05" w14:paraId="0F193D71" w14:textId="77777777" w:rsidTr="00E92858">
        <w:trPr>
          <w:trHeight w:val="255"/>
          <w:tblHeader/>
        </w:trPr>
        <w:tc>
          <w:tcPr>
            <w:tcW w:w="3690" w:type="dxa"/>
            <w:noWrap/>
            <w:vAlign w:val="bottom"/>
            <w:hideMark/>
          </w:tcPr>
          <w:p w14:paraId="57062A86" w14:textId="77777777" w:rsidR="00DD5583" w:rsidRPr="00124F05" w:rsidRDefault="00DD558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</w:rPr>
            </w:pPr>
            <w:r w:rsidRPr="00124F05">
              <w:rPr>
                <w:rFonts w:eastAsia="Times New Roman" w:cstheme="majorBidi"/>
                <w:b/>
                <w:bCs/>
                <w:color w:val="000000"/>
              </w:rPr>
              <w:t>Clinical impression prior to biopsy</w:t>
            </w:r>
          </w:p>
        </w:tc>
        <w:tc>
          <w:tcPr>
            <w:tcW w:w="1170" w:type="dxa"/>
            <w:noWrap/>
            <w:vAlign w:val="bottom"/>
            <w:hideMark/>
          </w:tcPr>
          <w:p w14:paraId="229A28BA" w14:textId="77777777" w:rsidR="00DD5583" w:rsidRPr="00124F05" w:rsidRDefault="00DD5583" w:rsidP="00E9285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</w:rPr>
            </w:pPr>
            <w:r w:rsidRPr="00124F05">
              <w:rPr>
                <w:rFonts w:eastAsia="Times New Roman" w:cstheme="majorBidi"/>
                <w:b/>
                <w:bCs/>
                <w:color w:val="000000"/>
              </w:rPr>
              <w:t>n (%)</w:t>
            </w:r>
          </w:p>
        </w:tc>
      </w:tr>
      <w:tr w:rsidR="00DD5583" w:rsidRPr="00124F05" w14:paraId="0383EFE9" w14:textId="77777777" w:rsidTr="00E92858">
        <w:trPr>
          <w:trHeight w:val="255"/>
        </w:trPr>
        <w:tc>
          <w:tcPr>
            <w:tcW w:w="3690" w:type="dxa"/>
            <w:hideMark/>
          </w:tcPr>
          <w:p w14:paraId="5656D1AB" w14:textId="77777777" w:rsidR="00DD5583" w:rsidRPr="00124F05" w:rsidRDefault="00DD5583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Malignancy</w:t>
            </w:r>
          </w:p>
        </w:tc>
        <w:tc>
          <w:tcPr>
            <w:tcW w:w="1170" w:type="dxa"/>
            <w:noWrap/>
            <w:vAlign w:val="bottom"/>
            <w:hideMark/>
          </w:tcPr>
          <w:p w14:paraId="5BB6811C" w14:textId="77777777" w:rsidR="00DD5583" w:rsidRPr="00124F05" w:rsidRDefault="00DD5583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15 (52.8)</w:t>
            </w:r>
          </w:p>
        </w:tc>
      </w:tr>
      <w:tr w:rsidR="00DD5583" w:rsidRPr="00124F05" w14:paraId="56B0F363" w14:textId="77777777" w:rsidTr="00E92858">
        <w:trPr>
          <w:trHeight w:val="255"/>
        </w:trPr>
        <w:tc>
          <w:tcPr>
            <w:tcW w:w="3690" w:type="dxa"/>
            <w:hideMark/>
          </w:tcPr>
          <w:p w14:paraId="77975DDC" w14:textId="77777777" w:rsidR="00DD5583" w:rsidRPr="00124F05" w:rsidRDefault="00DD5583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Hepatitis</w:t>
            </w:r>
          </w:p>
        </w:tc>
        <w:tc>
          <w:tcPr>
            <w:tcW w:w="1170" w:type="dxa"/>
            <w:noWrap/>
            <w:vAlign w:val="bottom"/>
            <w:hideMark/>
          </w:tcPr>
          <w:p w14:paraId="04F8C52D" w14:textId="77777777" w:rsidR="00DD5583" w:rsidRPr="00124F05" w:rsidRDefault="00DD5583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35 (16.1)</w:t>
            </w:r>
          </w:p>
        </w:tc>
      </w:tr>
      <w:tr w:rsidR="00DD5583" w:rsidRPr="00124F05" w14:paraId="625797F3" w14:textId="77777777" w:rsidTr="00E92858">
        <w:trPr>
          <w:trHeight w:val="255"/>
        </w:trPr>
        <w:tc>
          <w:tcPr>
            <w:tcW w:w="3690" w:type="dxa"/>
            <w:hideMark/>
          </w:tcPr>
          <w:p w14:paraId="5D7604F7" w14:textId="77777777" w:rsidR="00DD5583" w:rsidRPr="00124F05" w:rsidRDefault="00DD5583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Cirrhosis</w:t>
            </w:r>
          </w:p>
        </w:tc>
        <w:tc>
          <w:tcPr>
            <w:tcW w:w="1170" w:type="dxa"/>
            <w:noWrap/>
            <w:vAlign w:val="bottom"/>
            <w:hideMark/>
          </w:tcPr>
          <w:p w14:paraId="13A95611" w14:textId="77777777" w:rsidR="00DD5583" w:rsidRPr="00124F05" w:rsidRDefault="00DD5583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34 (15.6)</w:t>
            </w:r>
          </w:p>
        </w:tc>
      </w:tr>
      <w:tr w:rsidR="00DD5583" w:rsidRPr="00124F05" w14:paraId="06541F09" w14:textId="77777777" w:rsidTr="00E92858">
        <w:trPr>
          <w:trHeight w:val="255"/>
        </w:trPr>
        <w:tc>
          <w:tcPr>
            <w:tcW w:w="3690" w:type="dxa"/>
            <w:hideMark/>
          </w:tcPr>
          <w:p w14:paraId="556D33F2" w14:textId="77777777" w:rsidR="00DD5583" w:rsidRPr="00124F05" w:rsidRDefault="00DD5583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Fatty liver</w:t>
            </w:r>
          </w:p>
        </w:tc>
        <w:tc>
          <w:tcPr>
            <w:tcW w:w="1170" w:type="dxa"/>
            <w:noWrap/>
            <w:vAlign w:val="bottom"/>
            <w:hideMark/>
          </w:tcPr>
          <w:p w14:paraId="596EAF9E" w14:textId="77777777" w:rsidR="00DD5583" w:rsidRPr="00124F05" w:rsidRDefault="00DD5583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13 (6.0)</w:t>
            </w:r>
          </w:p>
        </w:tc>
      </w:tr>
      <w:tr w:rsidR="00DD5583" w:rsidRPr="00124F05" w14:paraId="79AC73C4" w14:textId="77777777" w:rsidTr="00E92858">
        <w:trPr>
          <w:trHeight w:val="255"/>
        </w:trPr>
        <w:tc>
          <w:tcPr>
            <w:tcW w:w="3690" w:type="dxa"/>
            <w:hideMark/>
          </w:tcPr>
          <w:p w14:paraId="64375F8E" w14:textId="77777777" w:rsidR="00DD5583" w:rsidRPr="00124F05" w:rsidRDefault="00DD5583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Cholestatic liver disease</w:t>
            </w:r>
          </w:p>
        </w:tc>
        <w:tc>
          <w:tcPr>
            <w:tcW w:w="1170" w:type="dxa"/>
            <w:noWrap/>
            <w:vAlign w:val="bottom"/>
            <w:hideMark/>
          </w:tcPr>
          <w:p w14:paraId="3B59A8C5" w14:textId="77777777" w:rsidR="00DD5583" w:rsidRPr="00124F05" w:rsidRDefault="00DD5583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8 (3.7)</w:t>
            </w:r>
          </w:p>
        </w:tc>
      </w:tr>
      <w:tr w:rsidR="00DD5583" w:rsidRPr="00124F05" w14:paraId="223F11F6" w14:textId="77777777" w:rsidTr="00E92858">
        <w:trPr>
          <w:trHeight w:val="255"/>
        </w:trPr>
        <w:tc>
          <w:tcPr>
            <w:tcW w:w="3690" w:type="dxa"/>
            <w:hideMark/>
          </w:tcPr>
          <w:p w14:paraId="67E21D1D" w14:textId="77777777" w:rsidR="00DD5583" w:rsidRPr="00124F05" w:rsidRDefault="00DD5583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Metabolic liver disease</w:t>
            </w:r>
          </w:p>
        </w:tc>
        <w:tc>
          <w:tcPr>
            <w:tcW w:w="1170" w:type="dxa"/>
            <w:noWrap/>
            <w:vAlign w:val="bottom"/>
            <w:hideMark/>
          </w:tcPr>
          <w:p w14:paraId="6883C590" w14:textId="77777777" w:rsidR="00DD5583" w:rsidRPr="00124F05" w:rsidRDefault="00DD5583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8 (3.7)</w:t>
            </w:r>
          </w:p>
        </w:tc>
      </w:tr>
      <w:tr w:rsidR="00DD5583" w:rsidRPr="00124F05" w14:paraId="15B65242" w14:textId="77777777" w:rsidTr="00E92858">
        <w:trPr>
          <w:trHeight w:val="255"/>
        </w:trPr>
        <w:tc>
          <w:tcPr>
            <w:tcW w:w="3690" w:type="dxa"/>
            <w:hideMark/>
          </w:tcPr>
          <w:p w14:paraId="68A0CC60" w14:textId="77777777" w:rsidR="00DD5583" w:rsidRPr="00124F05" w:rsidRDefault="00DD5583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Liver injury</w:t>
            </w:r>
          </w:p>
        </w:tc>
        <w:tc>
          <w:tcPr>
            <w:tcW w:w="1170" w:type="dxa"/>
            <w:noWrap/>
            <w:vAlign w:val="bottom"/>
            <w:hideMark/>
          </w:tcPr>
          <w:p w14:paraId="7BCD800C" w14:textId="77777777" w:rsidR="00DD5583" w:rsidRPr="00124F05" w:rsidRDefault="00DD5583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3 (1.4)</w:t>
            </w:r>
          </w:p>
        </w:tc>
      </w:tr>
      <w:tr w:rsidR="00DD5583" w:rsidRPr="00124F05" w14:paraId="722B73B6" w14:textId="77777777" w:rsidTr="00E92858">
        <w:trPr>
          <w:trHeight w:val="255"/>
        </w:trPr>
        <w:tc>
          <w:tcPr>
            <w:tcW w:w="3690" w:type="dxa"/>
            <w:hideMark/>
          </w:tcPr>
          <w:p w14:paraId="0E7E783C" w14:textId="77777777" w:rsidR="00DD5583" w:rsidRPr="00124F05" w:rsidRDefault="00DD5583" w:rsidP="00E92858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Fibrosis</w:t>
            </w:r>
          </w:p>
        </w:tc>
        <w:tc>
          <w:tcPr>
            <w:tcW w:w="1170" w:type="dxa"/>
            <w:noWrap/>
            <w:vAlign w:val="bottom"/>
            <w:hideMark/>
          </w:tcPr>
          <w:p w14:paraId="24D74980" w14:textId="77777777" w:rsidR="00DD5583" w:rsidRPr="00124F05" w:rsidRDefault="00DD5583" w:rsidP="00E92858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  <w:r w:rsidRPr="00124F05">
              <w:rPr>
                <w:rFonts w:eastAsia="Times New Roman" w:cstheme="majorBidi"/>
                <w:color w:val="000000"/>
              </w:rPr>
              <w:t>2 (0.9)</w:t>
            </w:r>
          </w:p>
        </w:tc>
      </w:tr>
    </w:tbl>
    <w:p w14:paraId="08030083" w14:textId="77777777" w:rsidR="00DD5583" w:rsidRDefault="00DD5583" w:rsidP="00DD5583"/>
    <w:p w14:paraId="5DB34141" w14:textId="5A5365AD" w:rsidR="00AE1BAE" w:rsidRDefault="00AE1BAE" w:rsidP="00DD5583">
      <w:pPr>
        <w:spacing w:line="278" w:lineRule="auto"/>
      </w:pPr>
    </w:p>
    <w:sectPr w:rsidR="00AE1B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4B67A" w14:textId="77777777" w:rsidR="00C27425" w:rsidRDefault="00C27425" w:rsidP="00074ADE">
      <w:pPr>
        <w:spacing w:after="0" w:line="240" w:lineRule="auto"/>
      </w:pPr>
      <w:r>
        <w:separator/>
      </w:r>
    </w:p>
  </w:endnote>
  <w:endnote w:type="continuationSeparator" w:id="0">
    <w:p w14:paraId="7370D736" w14:textId="77777777" w:rsidR="00C27425" w:rsidRDefault="00C27425" w:rsidP="00074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3609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80450B" w14:textId="4387ACB0" w:rsidR="00074ADE" w:rsidRDefault="00074A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FD4C0A" w14:textId="77777777" w:rsidR="00074ADE" w:rsidRDefault="00074A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00DB2" w14:textId="77777777" w:rsidR="00C27425" w:rsidRDefault="00C27425" w:rsidP="00074ADE">
      <w:pPr>
        <w:spacing w:after="0" w:line="240" w:lineRule="auto"/>
      </w:pPr>
      <w:r>
        <w:separator/>
      </w:r>
    </w:p>
  </w:footnote>
  <w:footnote w:type="continuationSeparator" w:id="0">
    <w:p w14:paraId="78168510" w14:textId="77777777" w:rsidR="00C27425" w:rsidRDefault="00C27425" w:rsidP="00074A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LAEAhMLEwNjA3NLMyUdpeDU4uLM/DyQAsNaAJnmnSwsAAAA"/>
  </w:docVars>
  <w:rsids>
    <w:rsidRoot w:val="00DA36ED"/>
    <w:rsid w:val="00074ADE"/>
    <w:rsid w:val="000D06A5"/>
    <w:rsid w:val="000E517B"/>
    <w:rsid w:val="00230548"/>
    <w:rsid w:val="00477601"/>
    <w:rsid w:val="00607851"/>
    <w:rsid w:val="006275D2"/>
    <w:rsid w:val="00791C16"/>
    <w:rsid w:val="008A5938"/>
    <w:rsid w:val="00974407"/>
    <w:rsid w:val="009F0993"/>
    <w:rsid w:val="00AE1BAE"/>
    <w:rsid w:val="00BA7B88"/>
    <w:rsid w:val="00C0461C"/>
    <w:rsid w:val="00C27425"/>
    <w:rsid w:val="00C44901"/>
    <w:rsid w:val="00D20D74"/>
    <w:rsid w:val="00DA36ED"/>
    <w:rsid w:val="00DD5583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DFB11"/>
  <w15:chartTrackingRefBased/>
  <w15:docId w15:val="{64D2BB77-FCED-437A-9CCB-234D8519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83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6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6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6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6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6E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6E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6E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6E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6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6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6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6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6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6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6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6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3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6E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3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6E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3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6ED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36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6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6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6E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4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ADE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4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ADE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6-03-26T11:59:00Z</dcterms:created>
  <dcterms:modified xsi:type="dcterms:W3CDTF">2026-03-26T11:59:00Z</dcterms:modified>
</cp:coreProperties>
</file>